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3DE96E" w14:textId="498B6B0E" w:rsidR="00322AAC" w:rsidRDefault="00B15648" w:rsidP="00B15648">
      <w:pPr>
        <w:pStyle w:val="NoSpacing"/>
        <w:rPr>
          <w:b/>
        </w:rPr>
      </w:pPr>
      <w:r w:rsidRPr="00B15648">
        <w:rPr>
          <w:b/>
        </w:rPr>
        <w:t>Searches Update_strategy</w:t>
      </w:r>
      <w:r w:rsidR="00734E43">
        <w:rPr>
          <w:b/>
        </w:rPr>
        <w:t>_</w:t>
      </w:r>
      <w:r w:rsidR="000D5BD7">
        <w:rPr>
          <w:b/>
        </w:rPr>
        <w:t>1</w:t>
      </w:r>
      <w:r w:rsidR="00734E43">
        <w:rPr>
          <w:b/>
        </w:rPr>
        <w:t>-</w:t>
      </w:r>
      <w:r w:rsidR="000D5BD7">
        <w:rPr>
          <w:b/>
        </w:rPr>
        <w:t>30</w:t>
      </w:r>
      <w:r w:rsidR="00734E43">
        <w:rPr>
          <w:b/>
        </w:rPr>
        <w:t>-</w:t>
      </w:r>
      <w:r w:rsidR="000D5BD7">
        <w:rPr>
          <w:b/>
        </w:rPr>
        <w:t>2020</w:t>
      </w:r>
    </w:p>
    <w:p w14:paraId="0030F0C4" w14:textId="77777777" w:rsidR="00322AAC" w:rsidRDefault="00322AAC" w:rsidP="00B15648">
      <w:pPr>
        <w:pStyle w:val="NoSpacing"/>
        <w:rPr>
          <w:b/>
        </w:rPr>
      </w:pPr>
    </w:p>
    <w:p w14:paraId="70912D79" w14:textId="3F509E82" w:rsidR="00322AAC" w:rsidRDefault="00861655" w:rsidP="00B15648">
      <w:pPr>
        <w:pStyle w:val="NoSpacing"/>
        <w:rPr>
          <w:b/>
        </w:rPr>
      </w:pPr>
      <w:r>
        <w:rPr>
          <w:b/>
        </w:rPr>
        <w:t xml:space="preserve">Review </w:t>
      </w:r>
      <w:r w:rsidR="00322AAC">
        <w:rPr>
          <w:b/>
        </w:rPr>
        <w:t>#1 Young FSW &amp; Incident HIV</w:t>
      </w:r>
    </w:p>
    <w:p w14:paraId="0C8A637D" w14:textId="77777777" w:rsidR="00613397" w:rsidRDefault="00613397" w:rsidP="00B15648">
      <w:pPr>
        <w:pStyle w:val="NoSpacing"/>
        <w:rPr>
          <w:b/>
        </w:rPr>
      </w:pPr>
    </w:p>
    <w:p w14:paraId="34175CE5" w14:textId="77777777" w:rsidR="00613397" w:rsidRDefault="00613397" w:rsidP="00B15648">
      <w:pPr>
        <w:pStyle w:val="NoSpacing"/>
        <w:rPr>
          <w:b/>
        </w:rPr>
      </w:pPr>
      <w:r>
        <w:rPr>
          <w:b/>
        </w:rPr>
        <w:t>PubMed</w:t>
      </w:r>
    </w:p>
    <w:p w14:paraId="7F5396A7" w14:textId="524FB011" w:rsidR="00613397" w:rsidRPr="00410CD0" w:rsidRDefault="00410CD0" w:rsidP="00B15648">
      <w:pPr>
        <w:pStyle w:val="NoSpacing"/>
      </w:pPr>
      <w:r w:rsidRPr="00410CD0">
        <w:t>(youth OR young* OR adolescent* OR teen* OR underage OR juvenile* OR child* OR minor*) AND (female* OR women OR woman OR girl</w:t>
      </w:r>
      <w:r w:rsidR="00AE4E42">
        <w:t>*</w:t>
      </w:r>
      <w:r w:rsidRPr="00410CD0">
        <w:t xml:space="preserve">) AND (sex work* OR prostitute* OR prostitution OR sex </w:t>
      </w:r>
      <w:proofErr w:type="spellStart"/>
      <w:r w:rsidRPr="00410CD0">
        <w:t>traffick</w:t>
      </w:r>
      <w:proofErr w:type="spellEnd"/>
      <w:r w:rsidRPr="00410CD0">
        <w:t>* OR "commercial sex" OR "transactional sex" OR "sex industry" OR "sex tourism" OR "sex trade"</w:t>
      </w:r>
      <w:r w:rsidR="0003783C">
        <w:t xml:space="preserve"> OR </w:t>
      </w:r>
      <w:r w:rsidRPr="00410CD0">
        <w:t>sell* sex</w:t>
      </w:r>
      <w:r w:rsidR="0003783C">
        <w:t xml:space="preserve"> </w:t>
      </w:r>
      <w:r w:rsidRPr="00410CD0">
        <w:t>OR "paid sex" OR "sex for money"</w:t>
      </w:r>
      <w:r w:rsidR="00AE4E42">
        <w:t xml:space="preserve"> </w:t>
      </w:r>
      <w:r w:rsidRPr="00410CD0">
        <w:t>OR "survival sex" OR "sexual exploitation" OR "exchange sex") AND (incidence OR incident</w:t>
      </w:r>
      <w:r w:rsidR="00C04163">
        <w:t>)</w:t>
      </w:r>
      <w:r w:rsidRPr="00410CD0">
        <w:t xml:space="preserve"> AND (HIV OR AIDS OR "human immunodeficiency virus" OR "acquired immunodeficiency syndrome" OR HIV/AIDS) Fil</w:t>
      </w:r>
      <w:r w:rsidR="00D54C39">
        <w:t>ters: Publication date from 201</w:t>
      </w:r>
      <w:r w:rsidR="00004127">
        <w:t>7</w:t>
      </w:r>
      <w:r w:rsidR="00D54C39">
        <w:t>/0</w:t>
      </w:r>
      <w:r w:rsidR="00004127">
        <w:t>6</w:t>
      </w:r>
      <w:r w:rsidRPr="00410CD0">
        <w:t>/0</w:t>
      </w:r>
      <w:r w:rsidR="00004127">
        <w:t>8</w:t>
      </w:r>
      <w:r w:rsidRPr="00410CD0">
        <w:t xml:space="preserve">; English </w:t>
      </w:r>
      <w:r w:rsidR="00981CD5">
        <w:t>4</w:t>
      </w:r>
      <w:r w:rsidR="00004127">
        <w:t>09</w:t>
      </w:r>
    </w:p>
    <w:p w14:paraId="44C7803A" w14:textId="77777777" w:rsidR="00410CD0" w:rsidRDefault="00410CD0" w:rsidP="00B15648">
      <w:pPr>
        <w:pStyle w:val="NoSpacing"/>
        <w:rPr>
          <w:b/>
        </w:rPr>
      </w:pPr>
    </w:p>
    <w:p w14:paraId="348EF8C7" w14:textId="77777777" w:rsidR="00613397" w:rsidRPr="008C5680" w:rsidRDefault="008C5680" w:rsidP="00B15648">
      <w:pPr>
        <w:pStyle w:val="NoSpacing"/>
        <w:rPr>
          <w:b/>
        </w:rPr>
      </w:pPr>
      <w:r w:rsidRPr="008C5680">
        <w:rPr>
          <w:b/>
        </w:rPr>
        <w:t>Embase</w:t>
      </w:r>
    </w:p>
    <w:p w14:paraId="6BEABD9C" w14:textId="4A6E6386" w:rsidR="008C5680" w:rsidRDefault="008C5680" w:rsidP="00B15648">
      <w:pPr>
        <w:pStyle w:val="NoSpacing"/>
      </w:pPr>
      <w:r w:rsidRPr="008C5680">
        <w:t xml:space="preserve">(youth OR young* OR adolescent* OR teen* OR underage OR juvenile* OR child* OR minor*) AND (female* OR </w:t>
      </w:r>
      <w:proofErr w:type="spellStart"/>
      <w:r w:rsidRPr="008C5680">
        <w:t>wom?n</w:t>
      </w:r>
      <w:proofErr w:type="spellEnd"/>
      <w:r w:rsidRPr="008C5680">
        <w:t xml:space="preserve"> OR girl*) AND ("sex work*" OR prostitute* OR prostitution OR "sex </w:t>
      </w:r>
      <w:proofErr w:type="spellStart"/>
      <w:r w:rsidRPr="008C5680">
        <w:t>traffick</w:t>
      </w:r>
      <w:proofErr w:type="spellEnd"/>
      <w:r w:rsidRPr="008C5680">
        <w:t>*" OR "commercial sex" OR "transactional sex" OR "sex industry" OR "sex tourism" OR "sex trade" OR "sell* sex" OR "paid sex"  OR "sex for money" OR "survival sex" OR "sexual exploitation" OR "exchange sex") AND (incidence OR incident</w:t>
      </w:r>
      <w:r w:rsidR="00C04163">
        <w:t>)</w:t>
      </w:r>
      <w:r w:rsidRPr="008C5680">
        <w:t xml:space="preserve"> AND (HIV OR AIDS OR "human immunodeficiency virus" OR "acquired immunodeficiency syndr</w:t>
      </w:r>
      <w:r w:rsidR="00C04163">
        <w:t xml:space="preserve">ome" OR </w:t>
      </w:r>
      <w:r w:rsidR="00C04163" w:rsidRPr="008C5680">
        <w:t>"</w:t>
      </w:r>
      <w:r w:rsidR="00C04163">
        <w:t>HIV AIDS</w:t>
      </w:r>
      <w:r w:rsidR="00C04163" w:rsidRPr="008C5680">
        <w:t>"</w:t>
      </w:r>
      <w:r w:rsidR="00C04163">
        <w:t xml:space="preserve">) </w:t>
      </w:r>
      <w:r w:rsidR="00C04163" w:rsidRPr="00C04163">
        <w:t>AND [</w:t>
      </w:r>
      <w:proofErr w:type="spellStart"/>
      <w:r w:rsidR="00C04163" w:rsidRPr="00C04163">
        <w:t>english</w:t>
      </w:r>
      <w:proofErr w:type="spellEnd"/>
      <w:r w:rsidR="00C04163" w:rsidRPr="00C04163">
        <w:t>]</w:t>
      </w:r>
      <w:r w:rsidR="003241A9">
        <w:t>/</w:t>
      </w:r>
      <w:proofErr w:type="spellStart"/>
      <w:r w:rsidR="003241A9">
        <w:t>lim</w:t>
      </w:r>
      <w:proofErr w:type="spellEnd"/>
      <w:r w:rsidR="003241A9">
        <w:t xml:space="preserve"> AND [</w:t>
      </w:r>
      <w:r w:rsidR="00474CD0">
        <w:t>8</w:t>
      </w:r>
      <w:r w:rsidR="003241A9">
        <w:t>-</w:t>
      </w:r>
      <w:r w:rsidR="00474CD0">
        <w:t>6</w:t>
      </w:r>
      <w:r w:rsidR="003241A9">
        <w:t>-201</w:t>
      </w:r>
      <w:r w:rsidR="00474CD0">
        <w:t>7</w:t>
      </w:r>
      <w:r w:rsidR="003241A9">
        <w:t>]/</w:t>
      </w:r>
      <w:proofErr w:type="spellStart"/>
      <w:r w:rsidR="003241A9">
        <w:t>sd</w:t>
      </w:r>
      <w:proofErr w:type="spellEnd"/>
      <w:r w:rsidR="003241A9">
        <w:t xml:space="preserve"> AND [201</w:t>
      </w:r>
      <w:r w:rsidR="00474CD0">
        <w:t>7</w:t>
      </w:r>
      <w:r w:rsidR="00C04163" w:rsidRPr="00C04163">
        <w:t>-20</w:t>
      </w:r>
      <w:r w:rsidR="00474CD0">
        <w:t>20</w:t>
      </w:r>
      <w:r w:rsidR="00C04163" w:rsidRPr="00C04163">
        <w:t>]/</w:t>
      </w:r>
      <w:proofErr w:type="spellStart"/>
      <w:r w:rsidR="00C04163" w:rsidRPr="00C04163">
        <w:t>py</w:t>
      </w:r>
      <w:proofErr w:type="spellEnd"/>
      <w:r w:rsidR="003241A9">
        <w:t xml:space="preserve"> </w:t>
      </w:r>
      <w:r w:rsidR="00474CD0">
        <w:t>94</w:t>
      </w:r>
    </w:p>
    <w:p w14:paraId="27790947" w14:textId="77777777" w:rsidR="00B04FF3" w:rsidRDefault="00B04FF3" w:rsidP="00B15648">
      <w:pPr>
        <w:pStyle w:val="NoSpacing"/>
      </w:pPr>
    </w:p>
    <w:p w14:paraId="6965A927" w14:textId="77777777" w:rsidR="00B04FF3" w:rsidRPr="00B04FF3" w:rsidRDefault="00B04FF3" w:rsidP="00B15648">
      <w:pPr>
        <w:pStyle w:val="NoSpacing"/>
        <w:rPr>
          <w:b/>
        </w:rPr>
      </w:pPr>
      <w:r w:rsidRPr="00B04FF3">
        <w:rPr>
          <w:b/>
        </w:rPr>
        <w:t>Web of Science</w:t>
      </w:r>
    </w:p>
    <w:p w14:paraId="7C173E7E" w14:textId="210FB11A" w:rsidR="00B04FF3" w:rsidRDefault="00B04FF3" w:rsidP="00444A32">
      <w:pPr>
        <w:pStyle w:val="NoSpacing"/>
      </w:pPr>
      <w:r w:rsidRPr="00B04FF3">
        <w:t>(youth OR young* OR adolescent* OR teen* OR underage OR juvenile* OR child* OR minor*) AND (female* OR women OR woman OR girl*) AND (</w:t>
      </w:r>
      <w:r w:rsidR="005F1B3A" w:rsidRPr="00410CD0">
        <w:t>"</w:t>
      </w:r>
      <w:r w:rsidRPr="00B04FF3">
        <w:t>sex work*</w:t>
      </w:r>
      <w:r w:rsidR="005F1B3A" w:rsidRPr="00410CD0">
        <w:t>"</w:t>
      </w:r>
      <w:r w:rsidRPr="00B04FF3">
        <w:t xml:space="preserve"> OR prostitute* OR prostitution OR </w:t>
      </w:r>
      <w:r w:rsidR="005F1B3A" w:rsidRPr="00410CD0">
        <w:t>"</w:t>
      </w:r>
      <w:r w:rsidRPr="00B04FF3">
        <w:t xml:space="preserve">sex </w:t>
      </w:r>
      <w:proofErr w:type="spellStart"/>
      <w:r w:rsidRPr="00B04FF3">
        <w:t>traffick</w:t>
      </w:r>
      <w:proofErr w:type="spellEnd"/>
      <w:r w:rsidRPr="00B04FF3">
        <w:t>*</w:t>
      </w:r>
      <w:r w:rsidR="005F1B3A" w:rsidRPr="00410CD0">
        <w:t>"</w:t>
      </w:r>
      <w:r w:rsidRPr="00B04FF3">
        <w:t xml:space="preserve"> OR "commercial sex" OR "transactional sex" OR "sex industry" OR "sex tourism" OR "sex trade" OR </w:t>
      </w:r>
      <w:r w:rsidR="005F1B3A" w:rsidRPr="00410CD0">
        <w:t>"</w:t>
      </w:r>
      <w:r w:rsidRPr="00B04FF3">
        <w:t>sell* sex</w:t>
      </w:r>
      <w:r w:rsidR="005F1B3A" w:rsidRPr="00410CD0">
        <w:t>"</w:t>
      </w:r>
      <w:r w:rsidRPr="00B04FF3">
        <w:t xml:space="preserve"> OR "paid sex" OR "sex for money" OR "survival sex" OR "sexual exploitation" OR "exchange sex") AND (incidence OR incident) AND (HIV OR AIDS OR "human immunodeficiency virus" OR "acquired immunodeficiency syndrome" OR </w:t>
      </w:r>
      <w:r w:rsidR="005F1B3A" w:rsidRPr="00B04FF3">
        <w:t>"</w:t>
      </w:r>
      <w:r w:rsidRPr="00B04FF3">
        <w:t>HIV/AIDS</w:t>
      </w:r>
      <w:r w:rsidR="005F1B3A" w:rsidRPr="00B04FF3">
        <w:t>"</w:t>
      </w:r>
      <w:r w:rsidRPr="00B04FF3">
        <w:t>)</w:t>
      </w:r>
      <w:r w:rsidR="00444A32">
        <w:t xml:space="preserve"> AND LANGUAGE: (English) Indexes=SCI-EXPANDED, SSCI, CPCI-S, CPCI-SSH Timespan=201</w:t>
      </w:r>
      <w:r w:rsidR="00C80E0E">
        <w:t>7</w:t>
      </w:r>
      <w:r w:rsidR="00444A32">
        <w:t>-20</w:t>
      </w:r>
      <w:r w:rsidR="00C80E0E">
        <w:t>20</w:t>
      </w:r>
      <w:r w:rsidR="00444A32">
        <w:t xml:space="preserve"> (Ju</w:t>
      </w:r>
      <w:r w:rsidR="00C80E0E">
        <w:t>ne</w:t>
      </w:r>
      <w:r w:rsidR="00444A32">
        <w:t xml:space="preserve"> </w:t>
      </w:r>
      <w:r w:rsidR="00C80E0E">
        <w:t>8</w:t>
      </w:r>
      <w:r w:rsidR="00444A32">
        <w:t>, 201</w:t>
      </w:r>
      <w:r w:rsidR="00C80E0E">
        <w:t>7</w:t>
      </w:r>
      <w:r w:rsidR="00444A32">
        <w:t>-present)</w:t>
      </w:r>
      <w:r w:rsidR="003241A9">
        <w:t xml:space="preserve"> </w:t>
      </w:r>
      <w:r w:rsidR="00C80E0E">
        <w:t>34</w:t>
      </w:r>
    </w:p>
    <w:p w14:paraId="22C5553F" w14:textId="77777777" w:rsidR="005F1B3A" w:rsidRDefault="005F1B3A" w:rsidP="00B15648">
      <w:pPr>
        <w:pStyle w:val="NoSpacing"/>
      </w:pPr>
    </w:p>
    <w:p w14:paraId="66CDC5C0" w14:textId="77777777" w:rsidR="00AA6D68" w:rsidRPr="00784FA6" w:rsidRDefault="00784FA6" w:rsidP="00B15648">
      <w:pPr>
        <w:pStyle w:val="NoSpacing"/>
        <w:rPr>
          <w:b/>
        </w:rPr>
      </w:pPr>
      <w:r w:rsidRPr="00784FA6">
        <w:rPr>
          <w:b/>
        </w:rPr>
        <w:t>Sociological Abstracts</w:t>
      </w:r>
    </w:p>
    <w:p w14:paraId="7F285035" w14:textId="0FBDCF94" w:rsidR="00784FA6" w:rsidRDefault="00784FA6" w:rsidP="00B15648">
      <w:pPr>
        <w:pStyle w:val="NoSpacing"/>
      </w:pPr>
      <w:r w:rsidRPr="00784FA6">
        <w:t>(youth OR young* OR adolescent* OR teen* OR underage OR juvenile* OR child* OR minor*) AND (female* OR</w:t>
      </w:r>
      <w:r w:rsidR="000E1016">
        <w:t xml:space="preserve"> women OR woman OR girl*) AND ((</w:t>
      </w:r>
      <w:r w:rsidRPr="00784FA6">
        <w:t>sex work*</w:t>
      </w:r>
      <w:r w:rsidR="000E1016">
        <w:t>)</w:t>
      </w:r>
      <w:r w:rsidRPr="00784FA6">
        <w:t xml:space="preserve"> OR prostitute* OR prostitution OR </w:t>
      </w:r>
      <w:r w:rsidR="000E1016">
        <w:t>(</w:t>
      </w:r>
      <w:r w:rsidRPr="00784FA6">
        <w:t>sex</w:t>
      </w:r>
      <w:r w:rsidR="000E1016">
        <w:t xml:space="preserve"> </w:t>
      </w:r>
      <w:proofErr w:type="spellStart"/>
      <w:r w:rsidRPr="00784FA6">
        <w:t>traffick</w:t>
      </w:r>
      <w:proofErr w:type="spellEnd"/>
      <w:r w:rsidRPr="00784FA6">
        <w:t>*</w:t>
      </w:r>
      <w:r w:rsidR="000E1016">
        <w:t>)</w:t>
      </w:r>
      <w:r w:rsidRPr="00784FA6">
        <w:t xml:space="preserve"> OR "commercial sex" OR "transactional sex" OR "sex industry" OR "sex tourism" OR "sex trade" OR </w:t>
      </w:r>
      <w:r w:rsidR="000E1016">
        <w:t>(</w:t>
      </w:r>
      <w:r w:rsidRPr="00784FA6">
        <w:t>sell* sex</w:t>
      </w:r>
      <w:r w:rsidR="000E1016">
        <w:t>)</w:t>
      </w:r>
      <w:r w:rsidRPr="00784FA6">
        <w:t xml:space="preserve"> OR "paid sex"  OR "sex for money" OR "survival sex" OR "sexual exploitation" OR "exchange sex") AND (incidence OR incident</w:t>
      </w:r>
      <w:r w:rsidR="000E1016">
        <w:t>)</w:t>
      </w:r>
      <w:r w:rsidRPr="00784FA6">
        <w:t xml:space="preserve"> AND (HIV OR AIDS OR "human immunodeficiency virus" OR "acquired immunode</w:t>
      </w:r>
      <w:r w:rsidR="000E1016">
        <w:t>ficiency syndrome" OR HIV/AI</w:t>
      </w:r>
      <w:r w:rsidR="00F36319">
        <w:t>DS) English; Ju</w:t>
      </w:r>
      <w:r w:rsidR="00A7213E">
        <w:t>ne</w:t>
      </w:r>
      <w:r w:rsidR="00F36319">
        <w:t xml:space="preserve"> </w:t>
      </w:r>
      <w:r w:rsidR="00A7213E">
        <w:t>8</w:t>
      </w:r>
      <w:r w:rsidR="00F36319">
        <w:t>, 201</w:t>
      </w:r>
      <w:r w:rsidR="00A7213E">
        <w:t>7</w:t>
      </w:r>
      <w:r w:rsidR="00F36319">
        <w:t xml:space="preserve"> – 20</w:t>
      </w:r>
      <w:r w:rsidR="00A7213E">
        <w:t>20</w:t>
      </w:r>
      <w:r w:rsidR="00B96DED">
        <w:t xml:space="preserve"> 2</w:t>
      </w:r>
      <w:r w:rsidR="000E1016">
        <w:t xml:space="preserve"> </w:t>
      </w:r>
    </w:p>
    <w:p w14:paraId="7FD12060" w14:textId="14D40B3F" w:rsidR="0009198B" w:rsidRDefault="0009198B" w:rsidP="00B15648">
      <w:pPr>
        <w:pStyle w:val="NoSpacing"/>
      </w:pPr>
    </w:p>
    <w:p w14:paraId="5A77D1A8" w14:textId="77777777" w:rsidR="0009198B" w:rsidRDefault="0009198B" w:rsidP="0009198B">
      <w:pPr>
        <w:pStyle w:val="NoSpacing"/>
        <w:rPr>
          <w:b/>
        </w:rPr>
      </w:pPr>
      <w:r>
        <w:rPr>
          <w:b/>
        </w:rPr>
        <w:t>PubMed</w:t>
      </w:r>
    </w:p>
    <w:p w14:paraId="41B31118" w14:textId="77777777" w:rsidR="0009198B" w:rsidRPr="00047E91" w:rsidRDefault="0009198B" w:rsidP="0009198B">
      <w:pPr>
        <w:pStyle w:val="NoSpacing"/>
        <w:rPr>
          <w:b/>
          <w:bCs/>
        </w:rPr>
      </w:pPr>
      <w:r>
        <w:t>(</w:t>
      </w:r>
      <w:r w:rsidRPr="00410CD0">
        <w:t>(youth OR young* OR adolescent* OR teen* OR underage OR juvenile* OR child* OR minor*) AND (female* OR women OR woman OR girl</w:t>
      </w:r>
      <w:r>
        <w:t>*</w:t>
      </w:r>
      <w:r w:rsidRPr="00410CD0">
        <w:t xml:space="preserve">) AND (sex work* OR prostitute* OR prostitution OR sex </w:t>
      </w:r>
      <w:proofErr w:type="spellStart"/>
      <w:r w:rsidRPr="00410CD0">
        <w:t>traffick</w:t>
      </w:r>
      <w:proofErr w:type="spellEnd"/>
      <w:r w:rsidRPr="00410CD0">
        <w:t>* OR "commercial sex" OR "transactional sex" OR "sex industry" OR "sex tourism" OR "sex trade"</w:t>
      </w:r>
      <w:r>
        <w:t xml:space="preserve"> OR </w:t>
      </w:r>
      <w:r w:rsidRPr="00410CD0">
        <w:t>sell* sex</w:t>
      </w:r>
      <w:r>
        <w:t xml:space="preserve"> </w:t>
      </w:r>
      <w:r w:rsidRPr="00410CD0">
        <w:t>OR "paid sex" OR "sex for money"</w:t>
      </w:r>
      <w:r>
        <w:t xml:space="preserve"> </w:t>
      </w:r>
      <w:r w:rsidRPr="00410CD0">
        <w:t>OR "survival sex" OR "sexual exploitation" OR "exchange sex") AND (incidence OR incident</w:t>
      </w:r>
      <w:r>
        <w:t>)</w:t>
      </w:r>
      <w:r w:rsidRPr="00410CD0">
        <w:t xml:space="preserve"> AND (HIV OR AIDS OR "human immunodeficiency virus" OR "acquired immunodeficiency syndrome" OR HIV/AIDS)</w:t>
      </w:r>
      <w:r>
        <w:t xml:space="preserve"> </w:t>
      </w:r>
      <w:bookmarkStart w:id="0" w:name="_Hlk86843252"/>
      <w:r>
        <w:t xml:space="preserve">AND </w:t>
      </w:r>
      <w:r w:rsidRPr="00047E91">
        <w:t>("1980/01/01"[Date - Publication] : "2021/02/12"[Date - Publication])</w:t>
      </w:r>
      <w:r>
        <w:t xml:space="preserve">) NOT </w:t>
      </w:r>
      <w:r w:rsidRPr="00047E91">
        <w:t>"</w:t>
      </w:r>
      <w:proofErr w:type="spellStart"/>
      <w:r w:rsidRPr="00047E91">
        <w:t>english</w:t>
      </w:r>
      <w:proofErr w:type="spellEnd"/>
      <w:r w:rsidRPr="00047E91">
        <w:t>"[Language]</w:t>
      </w:r>
      <w:r>
        <w:t xml:space="preserve"> 194</w:t>
      </w:r>
      <w:bookmarkEnd w:id="0"/>
    </w:p>
    <w:p w14:paraId="0DA39140" w14:textId="77777777" w:rsidR="0009198B" w:rsidRDefault="0009198B" w:rsidP="0009198B">
      <w:pPr>
        <w:pStyle w:val="NoSpacing"/>
        <w:rPr>
          <w:b/>
        </w:rPr>
      </w:pPr>
    </w:p>
    <w:p w14:paraId="5707FB52" w14:textId="77777777" w:rsidR="0009198B" w:rsidRPr="008C5680" w:rsidRDefault="0009198B" w:rsidP="0009198B">
      <w:pPr>
        <w:pStyle w:val="NoSpacing"/>
        <w:rPr>
          <w:b/>
        </w:rPr>
      </w:pPr>
      <w:r w:rsidRPr="008C5680">
        <w:rPr>
          <w:b/>
        </w:rPr>
        <w:t>Embase</w:t>
      </w:r>
    </w:p>
    <w:p w14:paraId="68416608" w14:textId="77777777" w:rsidR="0009198B" w:rsidRDefault="0009198B" w:rsidP="0009198B">
      <w:pPr>
        <w:pStyle w:val="NoSpacing"/>
      </w:pPr>
      <w:r>
        <w:lastRenderedPageBreak/>
        <w:t>(</w:t>
      </w:r>
      <w:r w:rsidRPr="008C5680">
        <w:t xml:space="preserve">(youth OR young* OR adolescent* OR teen* OR underage OR juvenile* OR child* OR minor*) AND (female* OR </w:t>
      </w:r>
      <w:proofErr w:type="spellStart"/>
      <w:r w:rsidRPr="008C5680">
        <w:t>wom?n</w:t>
      </w:r>
      <w:proofErr w:type="spellEnd"/>
      <w:r w:rsidRPr="008C5680">
        <w:t xml:space="preserve"> OR girl*) AND ("sex work*" OR prostitute* OR prostitution OR "sex </w:t>
      </w:r>
      <w:proofErr w:type="spellStart"/>
      <w:r w:rsidRPr="008C5680">
        <w:t>traffick</w:t>
      </w:r>
      <w:proofErr w:type="spellEnd"/>
      <w:r w:rsidRPr="008C5680">
        <w:t>*" OR "commercial sex" OR "transactional sex" OR "sex industry" OR "sex tourism" OR "sex trade" OR "sell* sex" OR "paid sex"  OR "sex for money" OR "survival sex" OR "sexual exploitation" OR "exchange sex") AND (incidence OR incident</w:t>
      </w:r>
      <w:r>
        <w:t>)</w:t>
      </w:r>
      <w:r w:rsidRPr="008C5680">
        <w:t xml:space="preserve"> AND (HIV OR AIDS OR "human immunodeficiency virus" OR "acquired immunodeficiency syndr</w:t>
      </w:r>
      <w:r>
        <w:t xml:space="preserve">ome" OR </w:t>
      </w:r>
      <w:r w:rsidRPr="008C5680">
        <w:t>"</w:t>
      </w:r>
      <w:r>
        <w:t>HIV AIDS</w:t>
      </w:r>
      <w:r w:rsidRPr="008C5680">
        <w:t>"</w:t>
      </w:r>
      <w:r>
        <w:t xml:space="preserve">) </w:t>
      </w:r>
      <w:r w:rsidRPr="004101A9">
        <w:t>AND [</w:t>
      </w:r>
      <w:proofErr w:type="spellStart"/>
      <w:r w:rsidRPr="004101A9">
        <w:t>embase</w:t>
      </w:r>
      <w:proofErr w:type="spellEnd"/>
      <w:r w:rsidRPr="004101A9">
        <w:t>]/</w:t>
      </w:r>
      <w:proofErr w:type="spellStart"/>
      <w:r w:rsidRPr="004101A9">
        <w:t>lim</w:t>
      </w:r>
      <w:proofErr w:type="spellEnd"/>
      <w:r w:rsidRPr="004101A9">
        <w:t xml:space="preserve"> AND [1-1-1980]/</w:t>
      </w:r>
      <w:proofErr w:type="spellStart"/>
      <w:r w:rsidRPr="004101A9">
        <w:t>sd</w:t>
      </w:r>
      <w:proofErr w:type="spellEnd"/>
      <w:r w:rsidRPr="004101A9">
        <w:t xml:space="preserve"> NOT [13-2-2021]/</w:t>
      </w:r>
      <w:proofErr w:type="spellStart"/>
      <w:r w:rsidRPr="004101A9">
        <w:t>sd</w:t>
      </w:r>
      <w:proofErr w:type="spellEnd"/>
      <w:r w:rsidRPr="004101A9">
        <w:t xml:space="preserve"> AND [1980-2021]/</w:t>
      </w:r>
      <w:proofErr w:type="spellStart"/>
      <w:r w:rsidRPr="004101A9">
        <w:t>py</w:t>
      </w:r>
      <w:proofErr w:type="spellEnd"/>
      <w:r>
        <w:t xml:space="preserve">) NOT </w:t>
      </w:r>
      <w:r w:rsidRPr="00C04163">
        <w:t>[</w:t>
      </w:r>
      <w:proofErr w:type="spellStart"/>
      <w:r w:rsidRPr="00C04163">
        <w:t>english</w:t>
      </w:r>
      <w:proofErr w:type="spellEnd"/>
      <w:r w:rsidRPr="00C04163">
        <w:t>]</w:t>
      </w:r>
      <w:r>
        <w:t>/</w:t>
      </w:r>
      <w:proofErr w:type="spellStart"/>
      <w:r>
        <w:t>lim</w:t>
      </w:r>
      <w:proofErr w:type="spellEnd"/>
      <w:r>
        <w:t xml:space="preserve"> 6</w:t>
      </w:r>
    </w:p>
    <w:p w14:paraId="2FF43AAB" w14:textId="77777777" w:rsidR="0009198B" w:rsidRDefault="0009198B" w:rsidP="0009198B">
      <w:pPr>
        <w:pStyle w:val="NoSpacing"/>
      </w:pPr>
    </w:p>
    <w:p w14:paraId="477B6BF7" w14:textId="77777777" w:rsidR="0009198B" w:rsidRPr="00B04FF3" w:rsidRDefault="0009198B" w:rsidP="0009198B">
      <w:pPr>
        <w:pStyle w:val="NoSpacing"/>
        <w:rPr>
          <w:b/>
        </w:rPr>
      </w:pPr>
      <w:r w:rsidRPr="00B04FF3">
        <w:rPr>
          <w:b/>
        </w:rPr>
        <w:t>Web of Science</w:t>
      </w:r>
    </w:p>
    <w:p w14:paraId="64E9C542" w14:textId="77777777" w:rsidR="0009198B" w:rsidRDefault="0009198B" w:rsidP="0009198B">
      <w:pPr>
        <w:pStyle w:val="NoSpacing"/>
      </w:pPr>
      <w:r>
        <w:t>TS=(</w:t>
      </w:r>
      <w:r w:rsidRPr="00B04FF3">
        <w:t>(youth OR young* OR adolescent* OR teen* OR underage OR juvenile* OR child* OR minor*) AND (female* OR women OR woman OR girl*) AND (</w:t>
      </w:r>
      <w:r w:rsidRPr="00410CD0">
        <w:t>"</w:t>
      </w:r>
      <w:r w:rsidRPr="00B04FF3">
        <w:t>sex work*</w:t>
      </w:r>
      <w:r w:rsidRPr="00410CD0">
        <w:t>"</w:t>
      </w:r>
      <w:r w:rsidRPr="00B04FF3">
        <w:t xml:space="preserve"> OR prostitute* OR prostitution OR </w:t>
      </w:r>
      <w:r w:rsidRPr="00410CD0">
        <w:t>"</w:t>
      </w:r>
      <w:r w:rsidRPr="00B04FF3">
        <w:t xml:space="preserve">sex </w:t>
      </w:r>
      <w:proofErr w:type="spellStart"/>
      <w:r w:rsidRPr="00B04FF3">
        <w:t>traffick</w:t>
      </w:r>
      <w:proofErr w:type="spellEnd"/>
      <w:r w:rsidRPr="00B04FF3">
        <w:t>*</w:t>
      </w:r>
      <w:r w:rsidRPr="00410CD0">
        <w:t>"</w:t>
      </w:r>
      <w:r w:rsidRPr="00B04FF3">
        <w:t xml:space="preserve"> OR "commercial sex" OR "transactional sex" OR "sex industry" OR "sex tourism" OR "sex trade" OR </w:t>
      </w:r>
      <w:r w:rsidRPr="00410CD0">
        <w:t>"</w:t>
      </w:r>
      <w:r w:rsidRPr="00B04FF3">
        <w:t>sell* sex</w:t>
      </w:r>
      <w:r w:rsidRPr="00410CD0">
        <w:t>"</w:t>
      </w:r>
      <w:r w:rsidRPr="00B04FF3">
        <w:t xml:space="preserve"> OR "paid sex" OR "sex for money" OR "survival sex" OR "sexual exploitation" OR "exchange sex") AND (incidence OR incident) AND (HIV OR AIDS OR "human immunodeficiency virus" OR "acquired immunodeficiency syndrome" OR "HIV/AIDS")</w:t>
      </w:r>
      <w:r>
        <w:t xml:space="preserve">) NOT </w:t>
      </w:r>
      <w:r w:rsidRPr="002B3E30">
        <w:t>LA=(English)</w:t>
      </w:r>
      <w:r>
        <w:t xml:space="preserve"> </w:t>
      </w:r>
      <w:r w:rsidRPr="002B3E30">
        <w:t>Timespan: 1980-01-01 to 2021-02-1</w:t>
      </w:r>
      <w:r>
        <w:t>2</w:t>
      </w:r>
      <w:r w:rsidRPr="002B3E30">
        <w:t xml:space="preserve"> (Publication Date)</w:t>
      </w:r>
      <w:r>
        <w:t xml:space="preserve"> 1</w:t>
      </w:r>
    </w:p>
    <w:p w14:paraId="77416FB5" w14:textId="77777777" w:rsidR="0009198B" w:rsidRDefault="0009198B" w:rsidP="0009198B">
      <w:pPr>
        <w:pStyle w:val="NoSpacing"/>
      </w:pPr>
    </w:p>
    <w:p w14:paraId="246760D3" w14:textId="77777777" w:rsidR="0009198B" w:rsidRPr="00784FA6" w:rsidRDefault="0009198B" w:rsidP="0009198B">
      <w:pPr>
        <w:pStyle w:val="NoSpacing"/>
        <w:rPr>
          <w:b/>
        </w:rPr>
      </w:pPr>
      <w:r w:rsidRPr="00784FA6">
        <w:rPr>
          <w:b/>
        </w:rPr>
        <w:t>Sociological Abstracts</w:t>
      </w:r>
    </w:p>
    <w:p w14:paraId="2CFA520D" w14:textId="77777777" w:rsidR="0009198B" w:rsidRDefault="0009198B" w:rsidP="0009198B">
      <w:pPr>
        <w:pStyle w:val="NoSpacing"/>
      </w:pPr>
      <w:r>
        <w:t xml:space="preserve">#1 </w:t>
      </w:r>
      <w:r w:rsidRPr="00784FA6">
        <w:t>(youth OR young* OR adolescent* OR teen* OR underage OR juvenile* OR child* OR minor*) AND (female* OR</w:t>
      </w:r>
      <w:r>
        <w:t xml:space="preserve"> women OR woman OR girl*) AND ((</w:t>
      </w:r>
      <w:r w:rsidRPr="00784FA6">
        <w:t>sex work*</w:t>
      </w:r>
      <w:r>
        <w:t>)</w:t>
      </w:r>
      <w:r w:rsidRPr="00784FA6">
        <w:t xml:space="preserve"> OR prostitute* OR prostitution OR </w:t>
      </w:r>
      <w:r>
        <w:t>(</w:t>
      </w:r>
      <w:r w:rsidRPr="00784FA6">
        <w:t>sex</w:t>
      </w:r>
      <w:r>
        <w:t xml:space="preserve"> </w:t>
      </w:r>
      <w:proofErr w:type="spellStart"/>
      <w:r w:rsidRPr="00784FA6">
        <w:t>traffick</w:t>
      </w:r>
      <w:proofErr w:type="spellEnd"/>
      <w:r w:rsidRPr="00784FA6">
        <w:t>*</w:t>
      </w:r>
      <w:r>
        <w:t>)</w:t>
      </w:r>
      <w:r w:rsidRPr="00784FA6">
        <w:t xml:space="preserve"> OR "commercial sex" OR "transactional sex" OR "sex industry" OR "sex tourism" OR "sex trade" OR </w:t>
      </w:r>
      <w:r>
        <w:t>(</w:t>
      </w:r>
      <w:r w:rsidRPr="00784FA6">
        <w:t>sell* sex</w:t>
      </w:r>
      <w:r>
        <w:t>)</w:t>
      </w:r>
      <w:r w:rsidRPr="00784FA6">
        <w:t xml:space="preserve"> OR "paid sex"  OR "sex for money" OR "survival sex" OR "sexual exploitation" OR "exchange sex") AND (incidence OR incident</w:t>
      </w:r>
      <w:r>
        <w:t>)</w:t>
      </w:r>
      <w:r w:rsidRPr="00784FA6">
        <w:t xml:space="preserve"> AND (HIV OR AIDS OR "human immunodeficiency virus" OR "acquired immunode</w:t>
      </w:r>
      <w:r>
        <w:t>ficiency syndrome" OR HIV/AIDS) Additional limits - Date: From January 01 1980 to February 12 2021; Language: English 18</w:t>
      </w:r>
    </w:p>
    <w:p w14:paraId="1A2A7692" w14:textId="77777777" w:rsidR="0009198B" w:rsidRDefault="0009198B" w:rsidP="0009198B">
      <w:pPr>
        <w:pStyle w:val="NoSpacing"/>
      </w:pPr>
      <w:r>
        <w:t xml:space="preserve">#2 </w:t>
      </w:r>
      <w:r w:rsidRPr="00784FA6">
        <w:t>(youth OR young* OR adolescent* OR teen* OR underage OR juvenile* OR child* OR minor*) AND (female* OR</w:t>
      </w:r>
      <w:r>
        <w:t xml:space="preserve"> women OR woman OR girl*) AND ((</w:t>
      </w:r>
      <w:r w:rsidRPr="00784FA6">
        <w:t>sex work*</w:t>
      </w:r>
      <w:r>
        <w:t>)</w:t>
      </w:r>
      <w:r w:rsidRPr="00784FA6">
        <w:t xml:space="preserve"> OR prostitute* OR prostitution OR </w:t>
      </w:r>
      <w:r>
        <w:t>(</w:t>
      </w:r>
      <w:r w:rsidRPr="00784FA6">
        <w:t>sex</w:t>
      </w:r>
      <w:r>
        <w:t xml:space="preserve"> </w:t>
      </w:r>
      <w:proofErr w:type="spellStart"/>
      <w:r w:rsidRPr="00784FA6">
        <w:t>traffick</w:t>
      </w:r>
      <w:proofErr w:type="spellEnd"/>
      <w:r w:rsidRPr="00784FA6">
        <w:t>*</w:t>
      </w:r>
      <w:r>
        <w:t>)</w:t>
      </w:r>
      <w:r w:rsidRPr="00784FA6">
        <w:t xml:space="preserve"> OR "commercial sex" OR "transactional sex" OR "sex industry" OR "sex tourism" OR "sex trade" OR </w:t>
      </w:r>
      <w:r>
        <w:t>(</w:t>
      </w:r>
      <w:r w:rsidRPr="00784FA6">
        <w:t>sell* sex</w:t>
      </w:r>
      <w:r>
        <w:t>)</w:t>
      </w:r>
      <w:r w:rsidRPr="00784FA6">
        <w:t xml:space="preserve"> OR "paid sex"  OR "sex for money" OR "survival sex" OR "sexual exploitation" OR "exchange sex") AND (incidence OR incident</w:t>
      </w:r>
      <w:r>
        <w:t>)</w:t>
      </w:r>
      <w:r w:rsidRPr="00784FA6">
        <w:t xml:space="preserve"> AND (HIV OR AIDS OR "human immunodeficiency virus" OR "acquired immunode</w:t>
      </w:r>
      <w:r>
        <w:t>ficiency syndrome" OR HIV/AIDS) Additional limits - Date: From January 01 1980 to February 12 2021 18</w:t>
      </w:r>
    </w:p>
    <w:p w14:paraId="0F099EC6" w14:textId="086A74A0" w:rsidR="00861655" w:rsidRDefault="0009198B" w:rsidP="00B15648">
      <w:pPr>
        <w:pStyle w:val="NoSpacing"/>
      </w:pPr>
      <w:r>
        <w:t>#3 #2 NOT #1 0</w:t>
      </w:r>
    </w:p>
    <w:p w14:paraId="482D5C1E" w14:textId="77777777" w:rsidR="004340C3" w:rsidRDefault="004340C3" w:rsidP="00B15648">
      <w:pPr>
        <w:pStyle w:val="NoSpacing"/>
        <w:rPr>
          <w:b/>
        </w:rPr>
      </w:pPr>
    </w:p>
    <w:p w14:paraId="0F33C0B2" w14:textId="713F209C" w:rsidR="00610E00" w:rsidRPr="00AE4E42" w:rsidRDefault="00861655" w:rsidP="00B15648">
      <w:pPr>
        <w:pStyle w:val="NoSpacing"/>
        <w:rPr>
          <w:b/>
        </w:rPr>
      </w:pPr>
      <w:r>
        <w:rPr>
          <w:b/>
        </w:rPr>
        <w:t xml:space="preserve">Review </w:t>
      </w:r>
      <w:r w:rsidR="00610E00" w:rsidRPr="00AE4E42">
        <w:rPr>
          <w:b/>
        </w:rPr>
        <w:t xml:space="preserve">#2 </w:t>
      </w:r>
      <w:r w:rsidR="00AE4E42" w:rsidRPr="00AE4E42">
        <w:rPr>
          <w:b/>
        </w:rPr>
        <w:t>Early Initiation FSW &amp; HIV</w:t>
      </w:r>
    </w:p>
    <w:p w14:paraId="4F741F51" w14:textId="77777777" w:rsidR="0068369C" w:rsidRDefault="0068369C" w:rsidP="00B15648">
      <w:pPr>
        <w:pStyle w:val="NoSpacing"/>
        <w:rPr>
          <w:b/>
        </w:rPr>
      </w:pPr>
    </w:p>
    <w:p w14:paraId="34E2382C" w14:textId="77777777" w:rsidR="00613397" w:rsidRPr="00AE4E42" w:rsidRDefault="00AE4E42" w:rsidP="00B15648">
      <w:pPr>
        <w:pStyle w:val="NoSpacing"/>
        <w:rPr>
          <w:b/>
        </w:rPr>
      </w:pPr>
      <w:r w:rsidRPr="00AE4E42">
        <w:rPr>
          <w:b/>
        </w:rPr>
        <w:t>PubMed</w:t>
      </w:r>
    </w:p>
    <w:p w14:paraId="6591D057" w14:textId="18E59614" w:rsidR="008B5030" w:rsidRDefault="006C3AF7" w:rsidP="008B5030">
      <w:pPr>
        <w:pStyle w:val="NoSpacing"/>
      </w:pPr>
      <w:r w:rsidRPr="006C3AF7">
        <w:t xml:space="preserve">(onset OR initiation OR initiator* OR entry OR (start* age) OR (sex </w:t>
      </w:r>
      <w:proofErr w:type="spellStart"/>
      <w:r w:rsidRPr="006C3AF7">
        <w:t>traffick</w:t>
      </w:r>
      <w:proofErr w:type="spellEnd"/>
      <w:r w:rsidRPr="006C3AF7">
        <w:t xml:space="preserve">* age)) AND (female* OR women OR woman OR girl*) AND (sex work* OR prostitute* OR prostitution OR sex </w:t>
      </w:r>
      <w:proofErr w:type="spellStart"/>
      <w:r w:rsidRPr="006C3AF7">
        <w:t>traffick</w:t>
      </w:r>
      <w:proofErr w:type="spellEnd"/>
      <w:r w:rsidRPr="006C3AF7">
        <w:t>* OR "commercial sex" OR "transactional sex" OR "sex industry" OR "sex tourism" OR "sex trade" OR sell* sex OR "paid sex" OR "sex for money" OR "survival sex" OR "sexual exploitation" OR "exchange sex") AND (HIV OR AIDS OR "human immunodeficiency virus" OR "acquired immunodeficiency syndrome" OR HIV/AIDS) Filters: Publicatio</w:t>
      </w:r>
      <w:r w:rsidR="00266AA5">
        <w:t>n date from 201</w:t>
      </w:r>
      <w:r w:rsidR="007F6F57">
        <w:t>7</w:t>
      </w:r>
      <w:r w:rsidR="00266AA5">
        <w:t>/0</w:t>
      </w:r>
      <w:r w:rsidR="007F6F57">
        <w:t>6</w:t>
      </w:r>
      <w:r w:rsidR="00266AA5">
        <w:t>/0</w:t>
      </w:r>
      <w:r w:rsidR="007F6F57">
        <w:t>8</w:t>
      </w:r>
      <w:r w:rsidR="00266AA5">
        <w:t>; English 6</w:t>
      </w:r>
      <w:r w:rsidR="007F6F57">
        <w:t>8</w:t>
      </w:r>
      <w:r w:rsidRPr="006C3AF7">
        <w:t xml:space="preserve">  </w:t>
      </w:r>
    </w:p>
    <w:p w14:paraId="25F28A13" w14:textId="77777777" w:rsidR="006C3AF7" w:rsidRDefault="006C3AF7" w:rsidP="008B5030">
      <w:pPr>
        <w:pStyle w:val="NoSpacing"/>
      </w:pPr>
    </w:p>
    <w:p w14:paraId="64A7C707" w14:textId="77777777" w:rsidR="00446094" w:rsidRPr="00446094" w:rsidRDefault="00446094" w:rsidP="008B5030">
      <w:pPr>
        <w:pStyle w:val="NoSpacing"/>
        <w:rPr>
          <w:b/>
        </w:rPr>
      </w:pPr>
      <w:r w:rsidRPr="00446094">
        <w:rPr>
          <w:b/>
        </w:rPr>
        <w:t>Embase</w:t>
      </w:r>
    </w:p>
    <w:p w14:paraId="138B465D" w14:textId="30E3CD7C" w:rsidR="00446094" w:rsidRDefault="00446094" w:rsidP="00446094">
      <w:pPr>
        <w:pStyle w:val="NoSpacing"/>
      </w:pPr>
      <w:r w:rsidRPr="00446094">
        <w:t>(onset OR initiation OR initiator</w:t>
      </w:r>
      <w:r>
        <w:t>*</w:t>
      </w:r>
      <w:r w:rsidRPr="00446094">
        <w:t xml:space="preserve"> OR entry OR (start</w:t>
      </w:r>
      <w:r>
        <w:t>*</w:t>
      </w:r>
      <w:r w:rsidRPr="00446094">
        <w:t xml:space="preserve"> age) OR (sex </w:t>
      </w:r>
      <w:proofErr w:type="spellStart"/>
      <w:r w:rsidRPr="00446094">
        <w:t>traffick</w:t>
      </w:r>
      <w:proofErr w:type="spellEnd"/>
      <w:r>
        <w:t>*</w:t>
      </w:r>
      <w:r w:rsidRPr="00446094">
        <w:t xml:space="preserve"> age)) </w:t>
      </w:r>
      <w:r>
        <w:t xml:space="preserve">AND </w:t>
      </w:r>
      <w:r w:rsidRPr="00446094">
        <w:t xml:space="preserve">(female* OR </w:t>
      </w:r>
      <w:proofErr w:type="spellStart"/>
      <w:r w:rsidRPr="00446094">
        <w:t>wom?n</w:t>
      </w:r>
      <w:proofErr w:type="spellEnd"/>
      <w:r w:rsidRPr="00446094">
        <w:t xml:space="preserve"> OR girl*) AND ("sex work*" OR prostitute* OR prostitution OR "sex </w:t>
      </w:r>
      <w:proofErr w:type="spellStart"/>
      <w:r w:rsidRPr="00446094">
        <w:t>traffick</w:t>
      </w:r>
      <w:proofErr w:type="spellEnd"/>
      <w:r w:rsidRPr="00446094">
        <w:t>*" OR "commercial sex" OR "transactional sex" OR "sex industry" OR "sex tourism" OR "sex trade" OR "sell* sex" OR "paid sex"  OR "sex for money" OR "survival sex" OR "sexual exploitation" OR "exchange sex") AND (HIV OR AIDS OR "human immunodeficiency virus" OR "acquired immunodeficiency syndrome" OR "HIV AIDS")</w:t>
      </w:r>
      <w:r>
        <w:t xml:space="preserve"> </w:t>
      </w:r>
      <w:r w:rsidR="00474CD0" w:rsidRPr="00C04163">
        <w:t>AND [</w:t>
      </w:r>
      <w:proofErr w:type="spellStart"/>
      <w:r w:rsidR="00474CD0" w:rsidRPr="00C04163">
        <w:t>english</w:t>
      </w:r>
      <w:proofErr w:type="spellEnd"/>
      <w:r w:rsidR="00474CD0" w:rsidRPr="00C04163">
        <w:t>]</w:t>
      </w:r>
      <w:r w:rsidR="00474CD0">
        <w:t>/</w:t>
      </w:r>
      <w:proofErr w:type="spellStart"/>
      <w:r w:rsidR="00474CD0">
        <w:t>lim</w:t>
      </w:r>
      <w:proofErr w:type="spellEnd"/>
      <w:r w:rsidR="00474CD0">
        <w:t xml:space="preserve"> AND [8-6-2017]/</w:t>
      </w:r>
      <w:proofErr w:type="spellStart"/>
      <w:r w:rsidR="00474CD0">
        <w:t>sd</w:t>
      </w:r>
      <w:proofErr w:type="spellEnd"/>
      <w:r w:rsidR="00474CD0">
        <w:t xml:space="preserve"> AND [2017</w:t>
      </w:r>
      <w:r w:rsidR="00474CD0" w:rsidRPr="00C04163">
        <w:t>-20</w:t>
      </w:r>
      <w:r w:rsidR="00474CD0">
        <w:t>20</w:t>
      </w:r>
      <w:r w:rsidR="00474CD0" w:rsidRPr="00C04163">
        <w:t>]/</w:t>
      </w:r>
      <w:proofErr w:type="spellStart"/>
      <w:r w:rsidR="00474CD0" w:rsidRPr="00C04163">
        <w:t>py</w:t>
      </w:r>
      <w:proofErr w:type="spellEnd"/>
      <w:r w:rsidR="00474CD0">
        <w:t xml:space="preserve"> 110</w:t>
      </w:r>
    </w:p>
    <w:p w14:paraId="61172A0F" w14:textId="77777777" w:rsidR="00446094" w:rsidRDefault="00446094" w:rsidP="00446094">
      <w:pPr>
        <w:pStyle w:val="NoSpacing"/>
      </w:pPr>
    </w:p>
    <w:p w14:paraId="50B57E34" w14:textId="77777777" w:rsidR="001A28CD" w:rsidRPr="00AE4E42" w:rsidRDefault="001A28CD" w:rsidP="001A28CD">
      <w:pPr>
        <w:pStyle w:val="NoSpacing"/>
        <w:rPr>
          <w:b/>
        </w:rPr>
      </w:pPr>
      <w:r>
        <w:rPr>
          <w:b/>
        </w:rPr>
        <w:t>Web of Science</w:t>
      </w:r>
    </w:p>
    <w:p w14:paraId="5DB77B4A" w14:textId="13113D15" w:rsidR="0068369C" w:rsidRDefault="001A28CD" w:rsidP="008B5030">
      <w:pPr>
        <w:pStyle w:val="NoSpacing"/>
      </w:pPr>
      <w:r w:rsidRPr="006C3AF7">
        <w:t>(onset OR initia</w:t>
      </w:r>
      <w:r w:rsidR="00C415B9">
        <w:t>tion OR initiator* OR entry OR (</w:t>
      </w:r>
      <w:r w:rsidRPr="006C3AF7">
        <w:t xml:space="preserve">start* age) OR (sex </w:t>
      </w:r>
      <w:proofErr w:type="spellStart"/>
      <w:r w:rsidRPr="006C3AF7">
        <w:t>traffick</w:t>
      </w:r>
      <w:proofErr w:type="spellEnd"/>
      <w:r w:rsidRPr="006C3AF7">
        <w:t>* age)) AND (female* OR women OR woman OR girl*) AND (</w:t>
      </w:r>
      <w:r w:rsidR="00C415B9" w:rsidRPr="0030159B">
        <w:t>"</w:t>
      </w:r>
      <w:r w:rsidRPr="006C3AF7">
        <w:t>sex work*</w:t>
      </w:r>
      <w:r w:rsidR="00C415B9" w:rsidRPr="0030159B">
        <w:t>"</w:t>
      </w:r>
      <w:r w:rsidRPr="006C3AF7">
        <w:t xml:space="preserve"> OR prostitute* OR prostitution OR </w:t>
      </w:r>
      <w:r w:rsidR="00C415B9" w:rsidRPr="0030159B">
        <w:t>"</w:t>
      </w:r>
      <w:r w:rsidRPr="006C3AF7">
        <w:t xml:space="preserve">sex </w:t>
      </w:r>
      <w:proofErr w:type="spellStart"/>
      <w:r w:rsidRPr="006C3AF7">
        <w:t>traffick</w:t>
      </w:r>
      <w:proofErr w:type="spellEnd"/>
      <w:r w:rsidRPr="006C3AF7">
        <w:t>*</w:t>
      </w:r>
      <w:r w:rsidR="00C415B9" w:rsidRPr="0030159B">
        <w:t>"</w:t>
      </w:r>
      <w:r w:rsidRPr="006C3AF7">
        <w:t xml:space="preserve"> OR "commercial sex" OR "transactional sex" OR "sex industry" OR "sex tourism" OR "sex trade" OR </w:t>
      </w:r>
      <w:r w:rsidR="00C415B9" w:rsidRPr="0030159B">
        <w:t>"</w:t>
      </w:r>
      <w:r w:rsidRPr="006C3AF7">
        <w:t>sell* sex</w:t>
      </w:r>
      <w:r w:rsidR="00C415B9" w:rsidRPr="0030159B">
        <w:t>"</w:t>
      </w:r>
      <w:r w:rsidRPr="006C3AF7">
        <w:t xml:space="preserve"> OR "paid sex" OR "sex for money" OR "survival sex" OR "sexual exploitation" OR "exchange sex") AND (HIV OR AIDS OR "human immunodeficiency virus" OR "acquired immunodeficiency syndrome" OR </w:t>
      </w:r>
      <w:r w:rsidR="00C415B9" w:rsidRPr="0030159B">
        <w:t>"</w:t>
      </w:r>
      <w:r w:rsidRPr="006C3AF7">
        <w:t>HIV/AIDS</w:t>
      </w:r>
      <w:r w:rsidR="00C415B9" w:rsidRPr="0030159B">
        <w:t>"</w:t>
      </w:r>
      <w:r w:rsidRPr="006C3AF7">
        <w:t xml:space="preserve">) </w:t>
      </w:r>
      <w:r w:rsidRPr="001A28CD">
        <w:t xml:space="preserve">AND LANGUAGE: (English) Indexes=SCI-EXPANDED, SSCI, CPCI-S, CPCI-SSH </w:t>
      </w:r>
      <w:r w:rsidR="00C80E0E">
        <w:t xml:space="preserve">Timespan=2017-2020 (June 8, 2017-present) </w:t>
      </w:r>
      <w:r w:rsidR="00B47670">
        <w:t>65</w:t>
      </w:r>
    </w:p>
    <w:p w14:paraId="63019D06" w14:textId="77777777" w:rsidR="00C415B9" w:rsidRDefault="00C415B9" w:rsidP="008B5030">
      <w:pPr>
        <w:pStyle w:val="NoSpacing"/>
      </w:pPr>
    </w:p>
    <w:p w14:paraId="58ECDA73" w14:textId="77777777" w:rsidR="000E1016" w:rsidRPr="00784FA6" w:rsidRDefault="000E1016" w:rsidP="000E1016">
      <w:pPr>
        <w:pStyle w:val="NoSpacing"/>
        <w:rPr>
          <w:b/>
        </w:rPr>
      </w:pPr>
      <w:r w:rsidRPr="00784FA6">
        <w:rPr>
          <w:b/>
        </w:rPr>
        <w:t>Sociological Abstracts</w:t>
      </w:r>
    </w:p>
    <w:p w14:paraId="118546A5" w14:textId="6C2D0827" w:rsidR="000E1016" w:rsidRDefault="00B325D6" w:rsidP="000E1016">
      <w:pPr>
        <w:pStyle w:val="NoSpacing"/>
      </w:pPr>
      <w:r w:rsidRPr="00B325D6">
        <w:t xml:space="preserve">(onset OR initiation OR initiator* OR entry OR (start* age) OR (sex </w:t>
      </w:r>
      <w:proofErr w:type="spellStart"/>
      <w:r w:rsidRPr="00B325D6">
        <w:t>traffick</w:t>
      </w:r>
      <w:proofErr w:type="spellEnd"/>
      <w:r w:rsidRPr="00B325D6">
        <w:t xml:space="preserve">* age)) AND (female* OR women OR woman OR girl*) AND ((sex work*) OR prostitute* OR prostitution OR (sex </w:t>
      </w:r>
      <w:proofErr w:type="spellStart"/>
      <w:r w:rsidRPr="00B325D6">
        <w:t>traffick</w:t>
      </w:r>
      <w:proofErr w:type="spellEnd"/>
      <w:r w:rsidRPr="00B325D6">
        <w:t xml:space="preserve">*) OR "commercial sex" OR "transactional sex" OR "sex industry" OR "sex tourism" OR "sex trade" OR (sell* sex) OR "paid sex"  OR "sex for money" OR "survival sex" OR "sexual exploitation" OR "exchange sex") AND (HIV OR AIDS OR "human immunodeficiency virus" OR "acquired immunodeficiency syndrome" OR HIV/AIDS) </w:t>
      </w:r>
      <w:r w:rsidR="00A7213E" w:rsidRPr="00A7213E">
        <w:t xml:space="preserve">English; June 8, 2017 – 2020 </w:t>
      </w:r>
      <w:r w:rsidR="007708CC">
        <w:t>2</w:t>
      </w:r>
      <w:r w:rsidR="000E1016">
        <w:t xml:space="preserve"> </w:t>
      </w:r>
    </w:p>
    <w:p w14:paraId="40F3EBC0" w14:textId="77777777" w:rsidR="000E1016" w:rsidRDefault="000E1016" w:rsidP="008B5030">
      <w:pPr>
        <w:pStyle w:val="NoSpacing"/>
      </w:pPr>
    </w:p>
    <w:p w14:paraId="68A80D59" w14:textId="77777777" w:rsidR="000E1016" w:rsidRDefault="000E1016" w:rsidP="008B5030">
      <w:pPr>
        <w:pStyle w:val="NoSpacing"/>
      </w:pPr>
    </w:p>
    <w:p w14:paraId="3937B109" w14:textId="77777777" w:rsidR="0009198B" w:rsidRPr="00AE4E42" w:rsidRDefault="0009198B" w:rsidP="0009198B">
      <w:pPr>
        <w:pStyle w:val="NoSpacing"/>
        <w:rPr>
          <w:b/>
        </w:rPr>
      </w:pPr>
      <w:r w:rsidRPr="00AE4E42">
        <w:rPr>
          <w:b/>
        </w:rPr>
        <w:t>PubMed</w:t>
      </w:r>
    </w:p>
    <w:p w14:paraId="288F8847" w14:textId="77777777" w:rsidR="0009198B" w:rsidRDefault="0009198B" w:rsidP="0009198B">
      <w:pPr>
        <w:pStyle w:val="NoSpacing"/>
      </w:pPr>
      <w:r>
        <w:t>(</w:t>
      </w:r>
      <w:r w:rsidRPr="006C3AF7">
        <w:t xml:space="preserve">(onset OR initiation OR initiator* OR entry OR (start* age) OR (sex </w:t>
      </w:r>
      <w:proofErr w:type="spellStart"/>
      <w:r w:rsidRPr="006C3AF7">
        <w:t>traffick</w:t>
      </w:r>
      <w:proofErr w:type="spellEnd"/>
      <w:r w:rsidRPr="006C3AF7">
        <w:t xml:space="preserve">* age)) AND (female* OR women OR woman OR girl*) AND (sex work* OR prostitute* OR prostitution OR sex </w:t>
      </w:r>
      <w:proofErr w:type="spellStart"/>
      <w:r w:rsidRPr="006C3AF7">
        <w:t>traffick</w:t>
      </w:r>
      <w:proofErr w:type="spellEnd"/>
      <w:r w:rsidRPr="006C3AF7">
        <w:t xml:space="preserve">* OR "commercial sex" OR "transactional sex" OR "sex industry" OR "sex tourism" OR "sex trade" OR sell* sex OR "paid sex" OR "sex for money" OR "survival sex" OR "sexual exploitation" OR "exchange sex") AND (HIV OR AIDS OR "human immunodeficiency virus" OR "acquired immunodeficiency syndrome" OR HIV/AIDS) </w:t>
      </w:r>
      <w:r w:rsidRPr="00047E91">
        <w:t>AND ("1980/01/01"[Date - Publication] : "2021/02/12"[Date - Publication])) NOT "</w:t>
      </w:r>
      <w:proofErr w:type="spellStart"/>
      <w:r w:rsidRPr="00047E91">
        <w:t>english</w:t>
      </w:r>
      <w:proofErr w:type="spellEnd"/>
      <w:r w:rsidRPr="00047E91">
        <w:t xml:space="preserve">"[Language] </w:t>
      </w:r>
      <w:r>
        <w:t>50</w:t>
      </w:r>
    </w:p>
    <w:p w14:paraId="256BD5C0" w14:textId="77777777" w:rsidR="0009198B" w:rsidRDefault="0009198B" w:rsidP="0009198B">
      <w:pPr>
        <w:pStyle w:val="NoSpacing"/>
      </w:pPr>
    </w:p>
    <w:p w14:paraId="34F3E4F1" w14:textId="77777777" w:rsidR="0009198B" w:rsidRPr="00446094" w:rsidRDefault="0009198B" w:rsidP="0009198B">
      <w:pPr>
        <w:pStyle w:val="NoSpacing"/>
        <w:rPr>
          <w:b/>
        </w:rPr>
      </w:pPr>
      <w:r w:rsidRPr="00446094">
        <w:rPr>
          <w:b/>
        </w:rPr>
        <w:t>Embase</w:t>
      </w:r>
    </w:p>
    <w:p w14:paraId="0BA2C241" w14:textId="77777777" w:rsidR="0009198B" w:rsidRDefault="0009198B" w:rsidP="0009198B">
      <w:pPr>
        <w:pStyle w:val="NoSpacing"/>
      </w:pPr>
      <w:r>
        <w:t>(</w:t>
      </w:r>
      <w:r w:rsidRPr="00446094">
        <w:t>(onset OR initiation OR initiator</w:t>
      </w:r>
      <w:r>
        <w:t>*</w:t>
      </w:r>
      <w:r w:rsidRPr="00446094">
        <w:t xml:space="preserve"> OR entry OR (start</w:t>
      </w:r>
      <w:r>
        <w:t>*</w:t>
      </w:r>
      <w:r w:rsidRPr="00446094">
        <w:t xml:space="preserve"> age) OR (sex </w:t>
      </w:r>
      <w:proofErr w:type="spellStart"/>
      <w:r w:rsidRPr="00446094">
        <w:t>traffick</w:t>
      </w:r>
      <w:proofErr w:type="spellEnd"/>
      <w:r>
        <w:t>*</w:t>
      </w:r>
      <w:r w:rsidRPr="00446094">
        <w:t xml:space="preserve"> age)) </w:t>
      </w:r>
      <w:r>
        <w:t xml:space="preserve">AND </w:t>
      </w:r>
      <w:r w:rsidRPr="00446094">
        <w:t xml:space="preserve">(female* OR </w:t>
      </w:r>
      <w:proofErr w:type="spellStart"/>
      <w:r w:rsidRPr="00446094">
        <w:t>wom?n</w:t>
      </w:r>
      <w:proofErr w:type="spellEnd"/>
      <w:r w:rsidRPr="00446094">
        <w:t xml:space="preserve"> OR girl*) AND ("sex work*" OR prostitute* OR prostitution OR "sex </w:t>
      </w:r>
      <w:proofErr w:type="spellStart"/>
      <w:r w:rsidRPr="00446094">
        <w:t>traffick</w:t>
      </w:r>
      <w:proofErr w:type="spellEnd"/>
      <w:r w:rsidRPr="00446094">
        <w:t>*" OR "commercial sex" OR "transactional sex" OR "sex industry" OR "sex tourism" OR "sex trade" OR "sell* sex" OR "paid sex"  OR "sex for money" OR "survival sex" OR "sexual exploitation" OR "exchange sex") AND (HIV OR AIDS OR "human immunodeficiency virus" OR "acquired immunodeficiency syndrome" OR "HIV AIDS")</w:t>
      </w:r>
      <w:r>
        <w:t xml:space="preserve"> </w:t>
      </w:r>
      <w:r w:rsidRPr="002B3E30">
        <w:t>AND [</w:t>
      </w:r>
      <w:proofErr w:type="spellStart"/>
      <w:r w:rsidRPr="002B3E30">
        <w:t>embase</w:t>
      </w:r>
      <w:proofErr w:type="spellEnd"/>
      <w:r w:rsidRPr="002B3E30">
        <w:t>]/</w:t>
      </w:r>
      <w:proofErr w:type="spellStart"/>
      <w:r w:rsidRPr="002B3E30">
        <w:t>lim</w:t>
      </w:r>
      <w:proofErr w:type="spellEnd"/>
      <w:r w:rsidRPr="002B3E30">
        <w:t xml:space="preserve"> AND [1-1-1980]/</w:t>
      </w:r>
      <w:proofErr w:type="spellStart"/>
      <w:r w:rsidRPr="002B3E30">
        <w:t>sd</w:t>
      </w:r>
      <w:proofErr w:type="spellEnd"/>
      <w:r w:rsidRPr="002B3E30">
        <w:t xml:space="preserve"> NOT [13-2-2021]/</w:t>
      </w:r>
      <w:proofErr w:type="spellStart"/>
      <w:r w:rsidRPr="002B3E30">
        <w:t>sd</w:t>
      </w:r>
      <w:proofErr w:type="spellEnd"/>
      <w:r w:rsidRPr="002B3E30">
        <w:t xml:space="preserve"> AND [1980-2021]/</w:t>
      </w:r>
      <w:proofErr w:type="spellStart"/>
      <w:r w:rsidRPr="002B3E30">
        <w:t>py</w:t>
      </w:r>
      <w:proofErr w:type="spellEnd"/>
      <w:r w:rsidRPr="002B3E30">
        <w:t>) NOT [</w:t>
      </w:r>
      <w:proofErr w:type="spellStart"/>
      <w:r w:rsidRPr="002B3E30">
        <w:t>english</w:t>
      </w:r>
      <w:proofErr w:type="spellEnd"/>
      <w:r w:rsidRPr="002B3E30">
        <w:t>]/</w:t>
      </w:r>
      <w:proofErr w:type="spellStart"/>
      <w:r w:rsidRPr="002B3E30">
        <w:t>lim</w:t>
      </w:r>
      <w:proofErr w:type="spellEnd"/>
      <w:r w:rsidRPr="002B3E30">
        <w:t xml:space="preserve"> </w:t>
      </w:r>
      <w:r>
        <w:t>4</w:t>
      </w:r>
    </w:p>
    <w:p w14:paraId="7E02DCC6" w14:textId="77777777" w:rsidR="0009198B" w:rsidRDefault="0009198B" w:rsidP="0009198B">
      <w:pPr>
        <w:pStyle w:val="NoSpacing"/>
      </w:pPr>
    </w:p>
    <w:p w14:paraId="4EDC9BBA" w14:textId="77777777" w:rsidR="0009198B" w:rsidRPr="00AE4E42" w:rsidRDefault="0009198B" w:rsidP="0009198B">
      <w:pPr>
        <w:pStyle w:val="NoSpacing"/>
        <w:rPr>
          <w:b/>
        </w:rPr>
      </w:pPr>
      <w:r>
        <w:rPr>
          <w:b/>
        </w:rPr>
        <w:t>Web of Science</w:t>
      </w:r>
    </w:p>
    <w:p w14:paraId="004F1BE5" w14:textId="77777777" w:rsidR="0009198B" w:rsidRDefault="0009198B" w:rsidP="0009198B">
      <w:pPr>
        <w:pStyle w:val="NoSpacing"/>
      </w:pPr>
      <w:r>
        <w:t>TS=(</w:t>
      </w:r>
      <w:r w:rsidRPr="006C3AF7">
        <w:t>(onset OR initia</w:t>
      </w:r>
      <w:r>
        <w:t>tion OR initiator* OR entry OR (</w:t>
      </w:r>
      <w:r w:rsidRPr="006C3AF7">
        <w:t xml:space="preserve">start* age) OR (sex </w:t>
      </w:r>
      <w:proofErr w:type="spellStart"/>
      <w:r w:rsidRPr="006C3AF7">
        <w:t>traffick</w:t>
      </w:r>
      <w:proofErr w:type="spellEnd"/>
      <w:r w:rsidRPr="006C3AF7">
        <w:t>* age)) AND (female* OR women OR woman OR girl*) AND (</w:t>
      </w:r>
      <w:r w:rsidRPr="0030159B">
        <w:t>"</w:t>
      </w:r>
      <w:r w:rsidRPr="006C3AF7">
        <w:t>sex work*</w:t>
      </w:r>
      <w:r w:rsidRPr="0030159B">
        <w:t>"</w:t>
      </w:r>
      <w:r w:rsidRPr="006C3AF7">
        <w:t xml:space="preserve"> OR prostitute* OR prostitution OR </w:t>
      </w:r>
      <w:r w:rsidRPr="0030159B">
        <w:t>"</w:t>
      </w:r>
      <w:r w:rsidRPr="006C3AF7">
        <w:t xml:space="preserve">sex </w:t>
      </w:r>
      <w:proofErr w:type="spellStart"/>
      <w:r w:rsidRPr="006C3AF7">
        <w:t>traffick</w:t>
      </w:r>
      <w:proofErr w:type="spellEnd"/>
      <w:r w:rsidRPr="006C3AF7">
        <w:t>*</w:t>
      </w:r>
      <w:r w:rsidRPr="0030159B">
        <w:t>"</w:t>
      </w:r>
      <w:r w:rsidRPr="006C3AF7">
        <w:t xml:space="preserve"> OR "commercial sex" OR "transactional sex" OR "sex industry" OR "sex tourism" OR "sex trade" OR </w:t>
      </w:r>
      <w:r w:rsidRPr="0030159B">
        <w:t>"</w:t>
      </w:r>
      <w:r w:rsidRPr="006C3AF7">
        <w:t>sell* sex</w:t>
      </w:r>
      <w:r w:rsidRPr="0030159B">
        <w:t>"</w:t>
      </w:r>
      <w:r w:rsidRPr="006C3AF7">
        <w:t xml:space="preserve"> OR "paid sex" OR "sex for money" OR "survival sex" OR "sexual exploitation" OR "exchange sex") AND (HIV OR AIDS OR "human immunodeficiency virus" OR "acquired immunodeficiency syndrome" OR </w:t>
      </w:r>
      <w:r w:rsidRPr="0030159B">
        <w:t>"</w:t>
      </w:r>
      <w:r w:rsidRPr="006C3AF7">
        <w:t>HIV/AIDS</w:t>
      </w:r>
      <w:r w:rsidRPr="0030159B">
        <w:t>"</w:t>
      </w:r>
      <w:r w:rsidRPr="006C3AF7">
        <w:t>)</w:t>
      </w:r>
      <w:r>
        <w:t>)</w:t>
      </w:r>
      <w:r w:rsidRPr="006C3AF7">
        <w:t xml:space="preserve"> </w:t>
      </w:r>
      <w:r w:rsidRPr="002B3E30">
        <w:t>NOT LA=(English) Timespan: 1980-01-01 to 2021-02-12 (Publication Date)</w:t>
      </w:r>
      <w:r>
        <w:t xml:space="preserve"> 3</w:t>
      </w:r>
    </w:p>
    <w:p w14:paraId="75EDD430" w14:textId="77777777" w:rsidR="0009198B" w:rsidRDefault="0009198B" w:rsidP="0009198B">
      <w:pPr>
        <w:pStyle w:val="NoSpacing"/>
      </w:pPr>
    </w:p>
    <w:p w14:paraId="3FF237E4" w14:textId="77777777" w:rsidR="0009198B" w:rsidRPr="00784FA6" w:rsidRDefault="0009198B" w:rsidP="0009198B">
      <w:pPr>
        <w:pStyle w:val="NoSpacing"/>
        <w:rPr>
          <w:b/>
        </w:rPr>
      </w:pPr>
      <w:r w:rsidRPr="00784FA6">
        <w:rPr>
          <w:b/>
        </w:rPr>
        <w:t>Sociological Abstracts</w:t>
      </w:r>
    </w:p>
    <w:p w14:paraId="4A56F0D5" w14:textId="77777777" w:rsidR="0009198B" w:rsidRDefault="0009198B" w:rsidP="0009198B">
      <w:pPr>
        <w:pStyle w:val="NoSpacing"/>
      </w:pPr>
      <w:r>
        <w:t xml:space="preserve">#1 </w:t>
      </w:r>
      <w:r w:rsidRPr="00B325D6">
        <w:t xml:space="preserve">(onset OR initiation OR initiator* OR entry OR (start* age) OR (sex </w:t>
      </w:r>
      <w:proofErr w:type="spellStart"/>
      <w:r w:rsidRPr="00B325D6">
        <w:t>traffick</w:t>
      </w:r>
      <w:proofErr w:type="spellEnd"/>
      <w:r w:rsidRPr="00B325D6">
        <w:t xml:space="preserve">* age)) AND (female* OR women OR woman OR girl*) AND ((sex work*) OR prostitute* OR prostitution OR (sex </w:t>
      </w:r>
      <w:proofErr w:type="spellStart"/>
      <w:r w:rsidRPr="00B325D6">
        <w:t>traffick</w:t>
      </w:r>
      <w:proofErr w:type="spellEnd"/>
      <w:r w:rsidRPr="00B325D6">
        <w:t>*) OR "commercial sex" OR "transactional sex" OR "sex industry" OR "sex tourism" OR "sex trade" OR (sell* sex) OR "paid sex"  OR "sex for money" OR "survival sex" OR "sexual exploitation" OR "exchange sex") AND (HIV OR AIDS OR "human immunodeficiency virus" OR "acquired immunodeficiency syndrome" OR HIV/AIDS)</w:t>
      </w:r>
      <w:r w:rsidRPr="000A22C9">
        <w:t xml:space="preserve"> Additional limits - Date: From January 01 1980 to February 12 2021; Language: English </w:t>
      </w:r>
      <w:r>
        <w:t>55</w:t>
      </w:r>
    </w:p>
    <w:p w14:paraId="0461EE67" w14:textId="77777777" w:rsidR="0009198B" w:rsidRDefault="0009198B" w:rsidP="0009198B">
      <w:pPr>
        <w:pStyle w:val="NoSpacing"/>
      </w:pPr>
      <w:r>
        <w:t xml:space="preserve">#2 </w:t>
      </w:r>
      <w:r w:rsidRPr="00B325D6">
        <w:t xml:space="preserve">(onset OR initiation OR initiator* OR entry OR (start* age) OR (sex </w:t>
      </w:r>
      <w:proofErr w:type="spellStart"/>
      <w:r w:rsidRPr="00B325D6">
        <w:t>traffick</w:t>
      </w:r>
      <w:proofErr w:type="spellEnd"/>
      <w:r w:rsidRPr="00B325D6">
        <w:t xml:space="preserve">* age)) AND (female* OR women OR woman OR girl*) AND ((sex work*) OR prostitute* OR prostitution OR (sex </w:t>
      </w:r>
      <w:proofErr w:type="spellStart"/>
      <w:r w:rsidRPr="00B325D6">
        <w:t>traffick</w:t>
      </w:r>
      <w:proofErr w:type="spellEnd"/>
      <w:r w:rsidRPr="00B325D6">
        <w:t>*) OR "commercial sex" OR "transactional sex" OR "sex industry" OR "sex tourism" OR "sex trade" OR (sell* sex) OR "paid sex"  OR "sex for money" OR "survival sex" OR "sexual exploitation" OR "exchange sex") AND (HIV OR AIDS OR "human immunodeficiency virus" OR "acquired immunodeficiency syndrome" OR HIV/AIDS)</w:t>
      </w:r>
      <w:r w:rsidRPr="000A22C9">
        <w:t xml:space="preserve"> Additional limits - Date: From January 01 1980 to February 12 2021 </w:t>
      </w:r>
      <w:r>
        <w:t>55</w:t>
      </w:r>
    </w:p>
    <w:p w14:paraId="3C03A2C9" w14:textId="77777777" w:rsidR="0009198B" w:rsidRDefault="0009198B" w:rsidP="0009198B">
      <w:pPr>
        <w:pStyle w:val="NoSpacing"/>
      </w:pPr>
      <w:r>
        <w:t>#3 #2 NOT 1 0</w:t>
      </w:r>
    </w:p>
    <w:p w14:paraId="7288C9CA" w14:textId="77777777" w:rsidR="0009198B" w:rsidRDefault="0009198B" w:rsidP="0009198B">
      <w:pPr>
        <w:pStyle w:val="NoSpacing"/>
      </w:pPr>
    </w:p>
    <w:p w14:paraId="04B2433F" w14:textId="77777777" w:rsidR="0009198B" w:rsidRDefault="0009198B" w:rsidP="0009198B">
      <w:pPr>
        <w:pStyle w:val="NoSpacing"/>
      </w:pPr>
    </w:p>
    <w:p w14:paraId="45CA7AEA" w14:textId="77777777" w:rsidR="0009198B" w:rsidRDefault="0009198B" w:rsidP="0009198B">
      <w:pPr>
        <w:pStyle w:val="NoSpacing"/>
      </w:pPr>
    </w:p>
    <w:p w14:paraId="7F498C12" w14:textId="066DA3EA" w:rsidR="00FF69B6" w:rsidRDefault="00FF69B6" w:rsidP="008B5030">
      <w:pPr>
        <w:pStyle w:val="NoSpacing"/>
      </w:pPr>
    </w:p>
    <w:sectPr w:rsidR="00FF69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648"/>
    <w:rsid w:val="00004127"/>
    <w:rsid w:val="0003783C"/>
    <w:rsid w:val="000741C3"/>
    <w:rsid w:val="0009198B"/>
    <w:rsid w:val="000D0511"/>
    <w:rsid w:val="000D5BD7"/>
    <w:rsid w:val="000E1016"/>
    <w:rsid w:val="001265A5"/>
    <w:rsid w:val="00131B16"/>
    <w:rsid w:val="001A28CD"/>
    <w:rsid w:val="001E5206"/>
    <w:rsid w:val="00266AA5"/>
    <w:rsid w:val="00275537"/>
    <w:rsid w:val="00275E5B"/>
    <w:rsid w:val="0030159B"/>
    <w:rsid w:val="00322AAC"/>
    <w:rsid w:val="003241A9"/>
    <w:rsid w:val="0032727D"/>
    <w:rsid w:val="003533DF"/>
    <w:rsid w:val="003A5CEC"/>
    <w:rsid w:val="00410CD0"/>
    <w:rsid w:val="004340C3"/>
    <w:rsid w:val="00444A32"/>
    <w:rsid w:val="00446094"/>
    <w:rsid w:val="00474CD0"/>
    <w:rsid w:val="004D2F81"/>
    <w:rsid w:val="004E2BB7"/>
    <w:rsid w:val="00592847"/>
    <w:rsid w:val="005A24C1"/>
    <w:rsid w:val="005D6DCA"/>
    <w:rsid w:val="005F1B3A"/>
    <w:rsid w:val="00610E00"/>
    <w:rsid w:val="00613397"/>
    <w:rsid w:val="006272BA"/>
    <w:rsid w:val="00630F92"/>
    <w:rsid w:val="00676916"/>
    <w:rsid w:val="0068369C"/>
    <w:rsid w:val="006C3295"/>
    <w:rsid w:val="006C3AF7"/>
    <w:rsid w:val="00715821"/>
    <w:rsid w:val="00734E43"/>
    <w:rsid w:val="007708CC"/>
    <w:rsid w:val="00784FA6"/>
    <w:rsid w:val="007B22D9"/>
    <w:rsid w:val="007F6F57"/>
    <w:rsid w:val="00836F69"/>
    <w:rsid w:val="00856DAC"/>
    <w:rsid w:val="00861655"/>
    <w:rsid w:val="00872FEF"/>
    <w:rsid w:val="008B0C94"/>
    <w:rsid w:val="008B5030"/>
    <w:rsid w:val="008C5680"/>
    <w:rsid w:val="00924371"/>
    <w:rsid w:val="00963D9B"/>
    <w:rsid w:val="009805B1"/>
    <w:rsid w:val="00981CD5"/>
    <w:rsid w:val="009B7A2A"/>
    <w:rsid w:val="00A55927"/>
    <w:rsid w:val="00A7213E"/>
    <w:rsid w:val="00AA29F0"/>
    <w:rsid w:val="00AA6D68"/>
    <w:rsid w:val="00AB4B88"/>
    <w:rsid w:val="00AC6301"/>
    <w:rsid w:val="00AD6D73"/>
    <w:rsid w:val="00AE4E42"/>
    <w:rsid w:val="00B04FF3"/>
    <w:rsid w:val="00B13658"/>
    <w:rsid w:val="00B15648"/>
    <w:rsid w:val="00B325D6"/>
    <w:rsid w:val="00B47670"/>
    <w:rsid w:val="00B57A9D"/>
    <w:rsid w:val="00B96DED"/>
    <w:rsid w:val="00BC38F7"/>
    <w:rsid w:val="00C04163"/>
    <w:rsid w:val="00C415B9"/>
    <w:rsid w:val="00C80E0E"/>
    <w:rsid w:val="00C812BE"/>
    <w:rsid w:val="00CE334A"/>
    <w:rsid w:val="00CF15DA"/>
    <w:rsid w:val="00D40A6F"/>
    <w:rsid w:val="00D54C39"/>
    <w:rsid w:val="00DE3B68"/>
    <w:rsid w:val="00DF420C"/>
    <w:rsid w:val="00E27A0E"/>
    <w:rsid w:val="00E6512E"/>
    <w:rsid w:val="00E97012"/>
    <w:rsid w:val="00EA7475"/>
    <w:rsid w:val="00EF501B"/>
    <w:rsid w:val="00F36319"/>
    <w:rsid w:val="00F67E7F"/>
    <w:rsid w:val="00FB416F"/>
    <w:rsid w:val="00FF69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2C6E7"/>
  <w15:chartTrackingRefBased/>
  <w15:docId w15:val="{5120C13B-68EC-45EB-95BE-6CB70415C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15648"/>
    <w:pPr>
      <w:spacing w:after="0" w:line="240" w:lineRule="auto"/>
    </w:pPr>
  </w:style>
  <w:style w:type="paragraph" w:styleId="BalloonText">
    <w:name w:val="Balloon Text"/>
    <w:basedOn w:val="Normal"/>
    <w:link w:val="BalloonTextChar"/>
    <w:uiPriority w:val="99"/>
    <w:semiHidden/>
    <w:unhideWhenUsed/>
    <w:rsid w:val="00EA74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47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6285533">
      <w:bodyDiv w:val="1"/>
      <w:marLeft w:val="0"/>
      <w:marRight w:val="0"/>
      <w:marTop w:val="0"/>
      <w:marBottom w:val="0"/>
      <w:divBdr>
        <w:top w:val="none" w:sz="0" w:space="0" w:color="auto"/>
        <w:left w:val="none" w:sz="0" w:space="0" w:color="auto"/>
        <w:bottom w:val="none" w:sz="0" w:space="0" w:color="auto"/>
        <w:right w:val="none" w:sz="0" w:space="0" w:color="auto"/>
      </w:divBdr>
      <w:divsChild>
        <w:div w:id="1530726020">
          <w:marLeft w:val="0"/>
          <w:marRight w:val="1"/>
          <w:marTop w:val="0"/>
          <w:marBottom w:val="0"/>
          <w:divBdr>
            <w:top w:val="none" w:sz="0" w:space="0" w:color="auto"/>
            <w:left w:val="none" w:sz="0" w:space="0" w:color="auto"/>
            <w:bottom w:val="none" w:sz="0" w:space="0" w:color="auto"/>
            <w:right w:val="none" w:sz="0" w:space="0" w:color="auto"/>
          </w:divBdr>
          <w:divsChild>
            <w:div w:id="1785923236">
              <w:marLeft w:val="0"/>
              <w:marRight w:val="0"/>
              <w:marTop w:val="0"/>
              <w:marBottom w:val="0"/>
              <w:divBdr>
                <w:top w:val="none" w:sz="0" w:space="0" w:color="auto"/>
                <w:left w:val="none" w:sz="0" w:space="0" w:color="auto"/>
                <w:bottom w:val="none" w:sz="0" w:space="0" w:color="auto"/>
                <w:right w:val="none" w:sz="0" w:space="0" w:color="auto"/>
              </w:divBdr>
              <w:divsChild>
                <w:div w:id="50006216">
                  <w:marLeft w:val="0"/>
                  <w:marRight w:val="0"/>
                  <w:marTop w:val="0"/>
                  <w:marBottom w:val="0"/>
                  <w:divBdr>
                    <w:top w:val="none" w:sz="0" w:space="0" w:color="auto"/>
                    <w:left w:val="none" w:sz="0" w:space="0" w:color="auto"/>
                    <w:bottom w:val="none" w:sz="0" w:space="0" w:color="auto"/>
                    <w:right w:val="none" w:sz="0" w:space="0" w:color="auto"/>
                  </w:divBdr>
                  <w:divsChild>
                    <w:div w:id="1132135815">
                      <w:marLeft w:val="0"/>
                      <w:marRight w:val="0"/>
                      <w:marTop w:val="0"/>
                      <w:marBottom w:val="0"/>
                      <w:divBdr>
                        <w:top w:val="none" w:sz="0" w:space="0" w:color="auto"/>
                        <w:left w:val="none" w:sz="0" w:space="0" w:color="auto"/>
                        <w:bottom w:val="none" w:sz="0" w:space="0" w:color="auto"/>
                        <w:right w:val="none" w:sz="0" w:space="0" w:color="auto"/>
                      </w:divBdr>
                      <w:divsChild>
                        <w:div w:id="715661583">
                          <w:marLeft w:val="0"/>
                          <w:marRight w:val="0"/>
                          <w:marTop w:val="0"/>
                          <w:marBottom w:val="0"/>
                          <w:divBdr>
                            <w:top w:val="none" w:sz="0" w:space="0" w:color="auto"/>
                            <w:left w:val="none" w:sz="0" w:space="0" w:color="auto"/>
                            <w:bottom w:val="none" w:sz="0" w:space="0" w:color="auto"/>
                            <w:right w:val="none" w:sz="0" w:space="0" w:color="auto"/>
                          </w:divBdr>
                          <w:divsChild>
                            <w:div w:id="650643287">
                              <w:marLeft w:val="0"/>
                              <w:marRight w:val="0"/>
                              <w:marTop w:val="0"/>
                              <w:marBottom w:val="0"/>
                              <w:divBdr>
                                <w:top w:val="none" w:sz="0" w:space="0" w:color="auto"/>
                                <w:left w:val="none" w:sz="0" w:space="0" w:color="auto"/>
                                <w:bottom w:val="none" w:sz="0" w:space="0" w:color="auto"/>
                                <w:right w:val="none" w:sz="0" w:space="0" w:color="auto"/>
                              </w:divBdr>
                              <w:divsChild>
                                <w:div w:id="9333935">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4004316">
      <w:bodyDiv w:val="1"/>
      <w:marLeft w:val="0"/>
      <w:marRight w:val="0"/>
      <w:marTop w:val="0"/>
      <w:marBottom w:val="0"/>
      <w:divBdr>
        <w:top w:val="none" w:sz="0" w:space="0" w:color="auto"/>
        <w:left w:val="none" w:sz="0" w:space="0" w:color="auto"/>
        <w:bottom w:val="none" w:sz="0" w:space="0" w:color="auto"/>
        <w:right w:val="none" w:sz="0" w:space="0" w:color="auto"/>
      </w:divBdr>
    </w:div>
    <w:div w:id="1065565753">
      <w:bodyDiv w:val="1"/>
      <w:marLeft w:val="0"/>
      <w:marRight w:val="0"/>
      <w:marTop w:val="0"/>
      <w:marBottom w:val="0"/>
      <w:divBdr>
        <w:top w:val="none" w:sz="0" w:space="0" w:color="auto"/>
        <w:left w:val="none" w:sz="0" w:space="0" w:color="auto"/>
        <w:bottom w:val="none" w:sz="0" w:space="0" w:color="auto"/>
        <w:right w:val="none" w:sz="0" w:space="0" w:color="auto"/>
      </w:divBdr>
    </w:div>
    <w:div w:id="1380940118">
      <w:bodyDiv w:val="1"/>
      <w:marLeft w:val="0"/>
      <w:marRight w:val="0"/>
      <w:marTop w:val="0"/>
      <w:marBottom w:val="0"/>
      <w:divBdr>
        <w:top w:val="none" w:sz="0" w:space="0" w:color="auto"/>
        <w:left w:val="none" w:sz="0" w:space="0" w:color="auto"/>
        <w:bottom w:val="none" w:sz="0" w:space="0" w:color="auto"/>
        <w:right w:val="none" w:sz="0" w:space="0" w:color="auto"/>
      </w:divBdr>
    </w:div>
    <w:div w:id="1681161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641</Words>
  <Characters>935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10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ell, Mark E.</dc:creator>
  <cp:keywords/>
  <dc:description/>
  <cp:lastModifiedBy>Stoner, Marie</cp:lastModifiedBy>
  <cp:revision>4</cp:revision>
  <dcterms:created xsi:type="dcterms:W3CDTF">2020-09-29T00:29:00Z</dcterms:created>
  <dcterms:modified xsi:type="dcterms:W3CDTF">2021-11-04T16:21:00Z</dcterms:modified>
</cp:coreProperties>
</file>